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A9525" w14:textId="77777777" w:rsidR="00394277" w:rsidRPr="00374DBF" w:rsidRDefault="00394277" w:rsidP="0039427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4896" w:type="dxa"/>
        <w:tblLook w:val="04A0" w:firstRow="1" w:lastRow="0" w:firstColumn="1" w:lastColumn="0" w:noHBand="0" w:noVBand="1"/>
      </w:tblPr>
      <w:tblGrid>
        <w:gridCol w:w="994"/>
        <w:gridCol w:w="1301"/>
        <w:gridCol w:w="1495"/>
        <w:gridCol w:w="1534"/>
        <w:gridCol w:w="1534"/>
        <w:gridCol w:w="1359"/>
        <w:gridCol w:w="269"/>
        <w:gridCol w:w="1534"/>
        <w:gridCol w:w="1534"/>
        <w:gridCol w:w="1512"/>
        <w:gridCol w:w="1821"/>
        <w:gridCol w:w="9"/>
      </w:tblGrid>
      <w:tr w:rsidR="00394277" w:rsidRPr="00374DBF" w14:paraId="5C3982C9" w14:textId="77777777" w:rsidTr="003C7968">
        <w:trPr>
          <w:trHeight w:val="277"/>
        </w:trPr>
        <w:tc>
          <w:tcPr>
            <w:tcW w:w="14896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877D3" w14:textId="77777777" w:rsidR="00394277" w:rsidRPr="00374DBF" w:rsidRDefault="00394277" w:rsidP="003C79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2 Table. OD values of the individual experiment.</w:t>
            </w:r>
          </w:p>
        </w:tc>
      </w:tr>
      <w:tr w:rsidR="00394277" w:rsidRPr="00374DBF" w14:paraId="35120B27" w14:textId="77777777" w:rsidTr="003C7968">
        <w:trPr>
          <w:trHeight w:val="277"/>
        </w:trPr>
        <w:tc>
          <w:tcPr>
            <w:tcW w:w="9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5B4E82" w14:textId="77777777" w:rsidR="00394277" w:rsidRPr="00374DBF" w:rsidRDefault="00394277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Animal</w:t>
            </w: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FA3E0" w14:textId="77777777" w:rsidR="00394277" w:rsidRPr="00374DBF" w:rsidRDefault="00394277" w:rsidP="003C79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Protein dilution</w:t>
            </w:r>
          </w:p>
        </w:tc>
        <w:tc>
          <w:tcPr>
            <w:tcW w:w="59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E8944" w14:textId="77777777" w:rsidR="00394277" w:rsidRPr="00374DBF" w:rsidRDefault="00394277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 xml:space="preserve">Protein G mean OD (± SD)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B4B8" w14:textId="77777777" w:rsidR="00394277" w:rsidRPr="00374DBF" w:rsidRDefault="00394277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6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C777" w14:textId="77777777" w:rsidR="00394277" w:rsidRPr="00374DBF" w:rsidRDefault="00394277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Protein AG mean OD (± SD)</w:t>
            </w:r>
          </w:p>
        </w:tc>
      </w:tr>
      <w:tr w:rsidR="00394277" w:rsidRPr="00374DBF" w14:paraId="5DBAFD65" w14:textId="77777777" w:rsidTr="003C7968">
        <w:trPr>
          <w:gridAfter w:val="1"/>
          <w:wAfter w:w="10" w:type="dxa"/>
          <w:trHeight w:val="268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2B8BA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57E13" w14:textId="77777777" w:rsidR="00394277" w:rsidRPr="00374DBF" w:rsidRDefault="00394277" w:rsidP="003C79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29C2F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Experiment 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E8587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Experiment 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4657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Experiment 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3738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Mean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B415B" w14:textId="77777777" w:rsidR="00394277" w:rsidRPr="00374DBF" w:rsidRDefault="00394277" w:rsidP="003C7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</w:pPr>
            <w:r w:rsidRPr="00374DBF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US"/>
              </w:rPr>
              <w:t> 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6E3A6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Experiment 1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83BDD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Experiment 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D379E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Experiment 3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B9A4B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Mean</w:t>
            </w:r>
          </w:p>
        </w:tc>
      </w:tr>
      <w:tr w:rsidR="00394277" w:rsidRPr="00374DBF" w14:paraId="23B40C16" w14:textId="77777777" w:rsidTr="003C7968">
        <w:trPr>
          <w:gridAfter w:val="1"/>
          <w:wAfter w:w="10" w:type="dxa"/>
          <w:trHeight w:val="268"/>
        </w:trPr>
        <w:tc>
          <w:tcPr>
            <w:tcW w:w="9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97F6D6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 xml:space="preserve">Cow </w:t>
            </w:r>
          </w:p>
          <w:p w14:paraId="05E56635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(n = 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B966" w14:textId="77777777" w:rsidR="00394277" w:rsidRPr="00374DBF" w:rsidRDefault="00394277" w:rsidP="003C79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400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5619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4 (0.04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C0F8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0 (0.03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B34D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1 (0.03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5636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8 (0.04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02CD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3A41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0 (0.26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A9E8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1 (0.0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D80A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1 (0.03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B84C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1 (0.10)</w:t>
            </w:r>
          </w:p>
        </w:tc>
      </w:tr>
      <w:tr w:rsidR="00394277" w:rsidRPr="00374DBF" w14:paraId="28885151" w14:textId="77777777" w:rsidTr="003C7968">
        <w:trPr>
          <w:gridAfter w:val="1"/>
          <w:wAfter w:w="10" w:type="dxa"/>
          <w:trHeight w:val="268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05E9D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96D6" w14:textId="77777777" w:rsidR="00394277" w:rsidRPr="00374DBF" w:rsidRDefault="00394277" w:rsidP="003C79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800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5580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8 (0.04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ED76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8 (0.02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992B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2 (0.02)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BD2C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9 (0.02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FD73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09 (0.16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1505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3 (0.0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3E67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0 (0.02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CA3D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4 (0.08)</w:t>
            </w:r>
          </w:p>
        </w:tc>
      </w:tr>
      <w:tr w:rsidR="00394277" w:rsidRPr="00374DBF" w14:paraId="0D8FB773" w14:textId="77777777" w:rsidTr="003C7968">
        <w:trPr>
          <w:gridAfter w:val="1"/>
          <w:wAfter w:w="10" w:type="dxa"/>
          <w:trHeight w:val="268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44B06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DA4F" w14:textId="77777777" w:rsidR="00394277" w:rsidRPr="00374DBF" w:rsidRDefault="00394277" w:rsidP="003C79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16,00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B3DC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4 (0.01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CA61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04 (0.03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9B57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8 (0.05)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49FA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2 (0.07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BF7B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89 (0.13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AC59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3 (0.0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A3ED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00 (0.02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B3E1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01 (0.12</w:t>
            </w:r>
          </w:p>
        </w:tc>
      </w:tr>
      <w:tr w:rsidR="00394277" w:rsidRPr="00374DBF" w14:paraId="27837B75" w14:textId="77777777" w:rsidTr="003C7968">
        <w:trPr>
          <w:gridAfter w:val="1"/>
          <w:wAfter w:w="10" w:type="dxa"/>
          <w:trHeight w:val="268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D8227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0808" w14:textId="77777777" w:rsidR="00394277" w:rsidRPr="00374DBF" w:rsidRDefault="00394277" w:rsidP="003C79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32,00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EA08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99 (0.09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078D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96 (0.01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937A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09 (0.02)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6E55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01 (0.07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A9DE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73 (0.12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6E35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91 (0.0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C8D0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79 (0.03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9A12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81 (0.10)</w:t>
            </w:r>
          </w:p>
        </w:tc>
      </w:tr>
      <w:tr w:rsidR="00394277" w:rsidRPr="00374DBF" w14:paraId="53D45AE3" w14:textId="77777777" w:rsidTr="003C7968">
        <w:trPr>
          <w:gridAfter w:val="1"/>
          <w:wAfter w:w="10" w:type="dxa"/>
          <w:trHeight w:val="268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405F3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424C" w14:textId="77777777" w:rsidR="00394277" w:rsidRPr="00374DBF" w:rsidRDefault="00394277" w:rsidP="003C79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64,00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43BD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81 (0.03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733D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82 (0.02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D33C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87 (0.03)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8A1A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83 (0.03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D11B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47 (0.06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9B20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54 (0.0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FBCF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42 (0.08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153B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48 (0.06)</w:t>
            </w:r>
          </w:p>
        </w:tc>
      </w:tr>
      <w:tr w:rsidR="00394277" w:rsidRPr="00374DBF" w14:paraId="28E5942C" w14:textId="77777777" w:rsidTr="003C7968">
        <w:trPr>
          <w:gridAfter w:val="1"/>
          <w:wAfter w:w="10" w:type="dxa"/>
          <w:trHeight w:val="268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FAA3B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6543" w14:textId="77777777" w:rsidR="00394277" w:rsidRPr="00374DBF" w:rsidRDefault="00394277" w:rsidP="003C79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128,00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8E48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34 (0.02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6347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31 (0.01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B9634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35 (0.02)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E02A9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33 (0.02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E8F5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0.98 (0.04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D77E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07 (0.0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EA78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0.97 (0.08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FD46F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01 (0.05)</w:t>
            </w:r>
          </w:p>
        </w:tc>
      </w:tr>
      <w:tr w:rsidR="00394277" w:rsidRPr="00374DBF" w14:paraId="299BF1DB" w14:textId="77777777" w:rsidTr="003C7968">
        <w:trPr>
          <w:gridAfter w:val="1"/>
          <w:wAfter w:w="10" w:type="dxa"/>
          <w:trHeight w:val="268"/>
        </w:trPr>
        <w:tc>
          <w:tcPr>
            <w:tcW w:w="99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721A67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 xml:space="preserve">Goat </w:t>
            </w:r>
          </w:p>
          <w:p w14:paraId="566BA0A8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(n = 4)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328E" w14:textId="77777777" w:rsidR="00394277" w:rsidRPr="00374DBF" w:rsidRDefault="00394277" w:rsidP="003C79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4000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7682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41 (0.23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3C0F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45 (0.06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D555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55 (0.0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D519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47 (0.0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1B43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CADB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7 (0.03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1485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3 (0.02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E771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1 (0.04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AB93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0 (0.03)</w:t>
            </w:r>
          </w:p>
        </w:tc>
      </w:tr>
      <w:tr w:rsidR="00394277" w:rsidRPr="00374DBF" w14:paraId="0FF69966" w14:textId="77777777" w:rsidTr="003C7968">
        <w:trPr>
          <w:gridAfter w:val="1"/>
          <w:wAfter w:w="10" w:type="dxa"/>
          <w:trHeight w:val="268"/>
        </w:trPr>
        <w:tc>
          <w:tcPr>
            <w:tcW w:w="9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9A3506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188B" w14:textId="77777777" w:rsidR="00394277" w:rsidRPr="00374DBF" w:rsidRDefault="00394277" w:rsidP="003C79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800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85E2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6 (0.14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EC77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42 (0.15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885F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49 (0.06)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50A5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6 (0.17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A342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3 (0.07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E23D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8 (0.0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E7AC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1 (0.03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7D17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 xml:space="preserve">2.17 (0.04) </w:t>
            </w:r>
          </w:p>
        </w:tc>
      </w:tr>
      <w:tr w:rsidR="00394277" w:rsidRPr="00374DBF" w14:paraId="09B96044" w14:textId="77777777" w:rsidTr="003C7968">
        <w:trPr>
          <w:gridAfter w:val="1"/>
          <w:wAfter w:w="10" w:type="dxa"/>
          <w:trHeight w:val="268"/>
        </w:trPr>
        <w:tc>
          <w:tcPr>
            <w:tcW w:w="9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67A0D2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45B2" w14:textId="77777777" w:rsidR="00394277" w:rsidRPr="00374DBF" w:rsidRDefault="00394277" w:rsidP="003C79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16,00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9A5A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7 (0.26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53A0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5 (0.07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EE4D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9 (0.10)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DD43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7 (0.09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0C4A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05 (0.05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2828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01 (0.0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65FE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 xml:space="preserve">2.08 (0.02) 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847C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05 (0.04)</w:t>
            </w:r>
          </w:p>
        </w:tc>
      </w:tr>
      <w:tr w:rsidR="00394277" w:rsidRPr="00374DBF" w14:paraId="66AA6D58" w14:textId="77777777" w:rsidTr="003C7968">
        <w:trPr>
          <w:gridAfter w:val="1"/>
          <w:wAfter w:w="10" w:type="dxa"/>
          <w:trHeight w:val="268"/>
        </w:trPr>
        <w:tc>
          <w:tcPr>
            <w:tcW w:w="9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AED4AA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4DEE" w14:textId="77777777" w:rsidR="00394277" w:rsidRPr="00374DBF" w:rsidRDefault="00394277" w:rsidP="003C79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32,00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8AF1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88 (0.31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ED2E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04 (0.17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EF4D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98 (0.07)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44E7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97 (0.09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02FE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02 (0.02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C981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 xml:space="preserve">1.71 (0.17)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1DAC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85 (0.03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3815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86 (0.15)</w:t>
            </w:r>
          </w:p>
        </w:tc>
      </w:tr>
      <w:tr w:rsidR="00394277" w:rsidRPr="00374DBF" w14:paraId="52E33C40" w14:textId="77777777" w:rsidTr="003C7968">
        <w:trPr>
          <w:gridAfter w:val="1"/>
          <w:wAfter w:w="10" w:type="dxa"/>
          <w:trHeight w:val="268"/>
        </w:trPr>
        <w:tc>
          <w:tcPr>
            <w:tcW w:w="9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31C294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7A0A" w14:textId="77777777" w:rsidR="00394277" w:rsidRPr="00374DBF" w:rsidRDefault="00394277" w:rsidP="003C79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64,00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960B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59 (0.11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F79D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66 (0.17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3727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28 (0.40)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830C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51 (0.20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3FD2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48 (0.05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3AAD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34 (0.0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BB18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47 (0.09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3CB1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43 (0.08)</w:t>
            </w:r>
          </w:p>
        </w:tc>
      </w:tr>
      <w:tr w:rsidR="00394277" w:rsidRPr="00374DBF" w14:paraId="2AF1ABC5" w14:textId="77777777" w:rsidTr="003C7968">
        <w:trPr>
          <w:gridAfter w:val="1"/>
          <w:wAfter w:w="10" w:type="dxa"/>
          <w:trHeight w:val="277"/>
        </w:trPr>
        <w:tc>
          <w:tcPr>
            <w:tcW w:w="9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8B36F1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7B7A1" w14:textId="77777777" w:rsidR="00394277" w:rsidRPr="00374DBF" w:rsidRDefault="00394277" w:rsidP="003C79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128,00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C93E6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23 (0.13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2B46C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14 (0.12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07337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0.97 (0.11)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0F8F8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12 (0.13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C22D4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40 (0.01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0E599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0.88 (0.05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4FC78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00 (0.09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651EC" w14:textId="77777777" w:rsidR="00394277" w:rsidRPr="00374DBF" w:rsidRDefault="00394277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09 (0.27)</w:t>
            </w:r>
          </w:p>
        </w:tc>
      </w:tr>
    </w:tbl>
    <w:p w14:paraId="145760A9" w14:textId="77777777" w:rsidR="00394277" w:rsidRPr="00374DBF" w:rsidRDefault="00394277" w:rsidP="0039427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4DBF">
        <w:rPr>
          <w:rFonts w:ascii="Times New Roman" w:hAnsi="Times New Roman" w:cs="Times New Roman"/>
          <w:color w:val="000000" w:themeColor="text1"/>
          <w:sz w:val="24"/>
          <w:szCs w:val="24"/>
        </w:rPr>
        <w:t>OD, optical density; SD, standard deviation; n, number</w:t>
      </w:r>
      <w:r w:rsidRPr="00374DB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71B1BD1" w14:textId="77777777" w:rsidR="000670AC" w:rsidRDefault="000670AC"/>
    <w:sectPr w:rsidR="000670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0AC"/>
    <w:rsid w:val="000670AC"/>
    <w:rsid w:val="00394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21F978-79C2-48B1-BFB2-488FD1C2D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277"/>
    <w:rPr>
      <w:rFonts w:eastAsia="MS Mincho"/>
      <w:kern w:val="0"/>
      <w:lang w:val="en-GB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9-16T11:00:00Z</dcterms:created>
  <dcterms:modified xsi:type="dcterms:W3CDTF">2023-09-16T11:00:00Z</dcterms:modified>
</cp:coreProperties>
</file>